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4a – Selected logistic regressions for lifetime suicidal ideation by remoteness for 20007-NSMHWB samp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  <w:t>#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96"/>
        <w:gridCol w:w="2429"/>
        <w:gridCol w:w="1192"/>
        <w:gridCol w:w="1035"/>
        <w:gridCol w:w="985"/>
        <w:gridCol w:w="711"/>
        <w:gridCol w:w="1082"/>
        <w:gridCol w:w="828"/>
        <w:gridCol w:w="847"/>
        <w:gridCol w:w="855"/>
      </w:tblGrid>
      <w:tr>
        <w:trPr>
          <w:tblHeader w:val="true"/>
          <w:cantSplit w:val="true"/>
        </w:trPr>
        <w:tc>
          <w:tcPr>
            <w:tcW w:w="2996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bookmarkStart w:id="0" w:name="IDX1"/>
            <w:bookmarkEnd w:id="0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variable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Major cities (n=5388)</w:t>
              <w:br/>
              <w:t>n (5%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 (n=1943)</w:t>
              <w:br/>
              <w:t>n (%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 (n=1132)</w:t>
            </w:r>
          </w:p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99% CI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01 (15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1 (1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1 (19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8 (18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8 (19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6 (18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1, 1.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4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75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7 (7.8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0 (8.0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7.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59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45, 0.7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67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0 (1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4 (1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9 (1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6 (15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5 (17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0 (1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91, 1.3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5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6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31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29 (18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5 (20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0 (20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ried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7 (9.2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4 (10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9 (11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5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0.45, 0.65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3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evel of education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71 (15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1 (16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0 (1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degree or higher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5 (1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8 (1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 (19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73, 1.1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6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43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0 (14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4 (14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7 (14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2 (27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18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 (22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1.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7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4 (1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9 (16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4 (17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95, 2.5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2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77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6 (12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0 (1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1 (13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edium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7 (26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6 (2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31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3, 2.1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61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3 (54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44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38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5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2, 5.1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9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07 (12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1 (12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4 (12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9 (22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8 (24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5 (2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.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5, 2.1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42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2 (1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9 (14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9 (1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7 (15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2 (1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6 (1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1.0, 1.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4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84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7 (18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21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4 (19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0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5, 2.6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46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 (K10)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8 (8.1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5 (8.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5 (10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2 (2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0 (2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4 (2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7, 3.9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53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6 (50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3 (5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53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1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8.2, 13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56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5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Any affective disorder 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7 (8.7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8 (9.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5 (9.9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7 (49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9 (5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 (4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2, 5.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1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17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2 (42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2 (42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49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5.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4.6, 7.3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1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2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Any anxiety disorder 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8 (7.7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5 (8.7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6 (9.2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8 (37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0 (39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1 (38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6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9, 4.6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93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0 (26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4 (25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2 (28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6, 4.0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56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 xml:space="preserve">Any substance use disorders 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38 (11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0 (12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6 (12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6 (34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29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2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6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1.9, 3.7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7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44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2 (24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6 (2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0 (2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0, 3.0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90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1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7 (4.0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8 (4.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5.5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49 (24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1 (24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51 (24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7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7, 5.9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8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85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4 (8.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3 (9.6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8 (11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12 (33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6 (3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81 (31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8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2.3, 3.4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3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1</w:t>
            </w:r>
          </w:p>
        </w:tc>
      </w:tr>
      <w:tr>
        <w:trPr>
          <w:cantSplit w:val="true"/>
        </w:trPr>
        <w:tc>
          <w:tcPr>
            <w:tcW w:w="299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2 (6.6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9 (7.7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3 (7.7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4 (35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0 (34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6 (37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6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8, 5.6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66</w:t>
            </w:r>
          </w:p>
        </w:tc>
      </w:tr>
      <w:tr>
        <w:trPr>
          <w:cantSplit w:val="true"/>
        </w:trPr>
        <w:tc>
          <w:tcPr>
            <w:tcW w:w="29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99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5 (9.7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3 (10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5 (12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1 (39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6 (44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4 (46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6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(3.0, 4.4)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24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0</w:t>
            </w:r>
          </w:p>
        </w:tc>
      </w:tr>
      <w:tr>
        <w:trPr>
          <w:cantSplit w:val="true"/>
        </w:trPr>
        <w:tc>
          <w:tcPr>
            <w:tcW w:w="2996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 months and did not get as much help/info as needed</w:t>
            </w:r>
          </w:p>
        </w:tc>
        <w:tc>
          <w:tcPr>
            <w:tcW w:w="242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, needs met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0 (34)</w:t>
            </w:r>
          </w:p>
        </w:tc>
        <w:tc>
          <w:tcPr>
            <w:tcW w:w="103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6 (43)</w:t>
            </w:r>
          </w:p>
        </w:tc>
        <w:tc>
          <w:tcPr>
            <w:tcW w:w="98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40)</w:t>
            </w:r>
          </w:p>
        </w:tc>
        <w:tc>
          <w:tcPr>
            <w:tcW w:w="711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85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996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, unmet need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0 (60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59)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50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7</w:t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(0.95, 3.0)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19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5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7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SMHWB: National Survey of Mental Health and Well-being (aged 18-8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 xml:space="preserve"># Bracketed values refer to the </w:t>
      </w: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>percentage of each predictor variable sub-category reporting lifetime suicidal ideation; see supplementary Table S1 for cell size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; bolded p-values are statistically significant (against Bonferroni-adjusted thresholds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vertAlign w:val="superscript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AU"/>
        </w:rPr>
        <w:t>Supplementary Table S4b – Selected logistic regressions for lifetime suicidal ideation by region for ARMHS sample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  <w:t>#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vertAlign w:val="superscript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en-AU"/>
        </w:rPr>
      </w:r>
    </w:p>
    <w:tbl>
      <w:tblPr>
        <w:tblW w:w="12477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74"/>
        <w:gridCol w:w="2268"/>
        <w:gridCol w:w="1066"/>
        <w:gridCol w:w="1559"/>
        <w:gridCol w:w="1418"/>
        <w:gridCol w:w="993"/>
        <w:gridCol w:w="992"/>
        <w:gridCol w:w="1807"/>
      </w:tblGrid>
      <w:tr>
        <w:trPr>
          <w:tblHeader w:val="true"/>
          <w:cantSplit w:val="true"/>
        </w:trPr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haracteristic</w:t>
            </w:r>
          </w:p>
          <w:p>
            <w:pPr>
              <w:pStyle w:val="Normal"/>
              <w:autoSpaceDE w:val="false"/>
              <w:spacing w:lineRule="auto" w:line="240" w:before="28" w:after="28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(predictor or exposure variable)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Category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nner Regional</w:t>
              <w:br/>
              <w:t>(n=251)</w:t>
            </w:r>
          </w:p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Other</w:t>
              <w:br/>
              <w:t>(n=383)</w:t>
            </w:r>
          </w:p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A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IOR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AU"/>
              </w:rPr>
              <w:t>p-value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Demographic facto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ge in yea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-4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4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2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5-6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2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8 (2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9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6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52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5-85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8.9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1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32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8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Gen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le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6 (1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emale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2 (2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8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2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5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arried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married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1 (3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1 (3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urrently married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5 (2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1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48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0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85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or higher degre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university degree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2 (2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iversity degree or higher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2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8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3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73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ment statu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Employed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2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2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t in Workforce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2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2 (2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3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49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Unemployed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5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 (2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9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4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75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Financial adversity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1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1 (1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-2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4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0 (2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9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6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64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3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3 (4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2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3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Physical healt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Smoking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3 (2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2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2 (3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3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4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1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28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umber of chronic disease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3 (3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0 (2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2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1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5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25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&gt;=2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 (2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1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6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90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Mental health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Psychological distress (K10)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ow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1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9 (7.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Moderate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0 (23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6 (24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 xml:space="preserve">2.7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8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02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High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5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3 (4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 xml:space="preserve">7.9 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5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86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ffective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9 (16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7 (1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3 (59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6 (4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6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85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5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5 (63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7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79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99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anxiety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1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1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7 (48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3 (3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08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0 (27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9 (30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09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0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941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substance use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 lifetime diagnosi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9 (2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3 (1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 (7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 (64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6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.4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463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Lifetime diagnosis with no 12 month symptom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1 (4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8 (32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0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0.00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7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40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lifetime psychiatric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 (4.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1 (8.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62 (38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77 (3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4.7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.0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091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12 month psychiatric disorder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2 (1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6 (15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4 (44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2 (3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3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61</w:t>
            </w:r>
          </w:p>
        </w:tc>
      </w:tr>
      <w:tr>
        <w:trPr>
          <w:cantSplit w:val="true"/>
        </w:trPr>
        <w:tc>
          <w:tcPr>
            <w:tcW w:w="237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Two or more psychiatric disorders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12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4 (14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9 (4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54 (3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3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8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156</w:t>
            </w:r>
          </w:p>
        </w:tc>
      </w:tr>
      <w:tr>
        <w:trPr>
          <w:cantSplit w:val="true"/>
        </w:trPr>
        <w:tc>
          <w:tcPr>
            <w:tcW w:w="2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Health service use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</w:tr>
      <w:tr>
        <w:trPr>
          <w:cantSplit w:val="true"/>
        </w:trPr>
        <w:tc>
          <w:tcPr>
            <w:tcW w:w="237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Any professional mental health service use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37 (20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7 (1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9 (41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41 (3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2.1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AU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0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600</w:t>
            </w:r>
          </w:p>
        </w:tc>
      </w:tr>
      <w:tr>
        <w:trPr>
          <w:cantSplit w:val="true"/>
        </w:trPr>
        <w:tc>
          <w:tcPr>
            <w:tcW w:w="237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Consulted a mental health professional in last 12months and did not get as much help/info as needed</w:t>
            </w:r>
          </w:p>
        </w:tc>
        <w:tc>
          <w:tcPr>
            <w:tcW w:w="2268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No, needs met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7 (35)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27 (38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  <w:tc>
          <w:tcPr>
            <w:tcW w:w="1807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.</w:t>
            </w:r>
          </w:p>
        </w:tc>
      </w:tr>
      <w:tr>
        <w:trPr>
          <w:cantSplit w:val="true"/>
        </w:trPr>
        <w:tc>
          <w:tcPr>
            <w:tcW w:w="237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Yes, unmet need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4 (5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8 (4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2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1.2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28" w:after="28"/>
              <w:jc w:val="center"/>
              <w:rPr>
                <w:rFonts w:ascii="Times New Roman" w:hAnsi="Times New Roman" w:eastAsia="Times New Roman" w:cs="Times New Roman"/>
                <w:color w:val="00000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AU"/>
              </w:rPr>
              <w:t>0.827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ARMHS: Australian Rural Mental Health Study, unweighted sample (aged 18-85) who completed the CIDI component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AU"/>
        </w:rPr>
        <w:t xml:space="preserve">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 xml:space="preserve"># Bracketed values refer to the </w:t>
      </w:r>
      <w:r>
        <w:rPr>
          <w:rFonts w:eastAsia="Times New Roman" w:cs="Times New Roman" w:ascii="Times New Roman" w:hAnsi="Times New Roman"/>
          <w:sz w:val="20"/>
          <w:szCs w:val="20"/>
          <w:lang w:eastAsia="ja-JP"/>
        </w:rPr>
        <w:t>percentage of each predictor variable sub-category reporting lifetime suicidal ideation; see supplementary Table S1 for cell siz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en-AU"/>
        </w:rPr>
        <w:t>Note: Each predictor variable was included in a separate logistic regression, controlling for age, gender, and K10 psychological distress score (as appropriate); AOR: Adjusted Odds Ratio - adjusted for the covariates; IOR: Interaction Odds Ratio, testing Predictor variable x Region interaction; bolded p-values are statistically significant (against Bonferroni-adjusted thresholds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eastAsia="en-AU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eastAsia="en-AU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outlineLvl w:val="0"/>
    </w:pPr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jc w:val="center"/>
      <w:outlineLvl w:val="2"/>
    </w:pPr>
    <w:rPr>
      <w:rFonts w:ascii="Cambria" w:hAnsi="Cambria" w:eastAsia="Times New Roman" w:cs="Times New Roman"/>
      <w:b/>
      <w:bCs/>
      <w:color w:val="000000"/>
      <w:lang w:val="en-AU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000000"/>
      <w:sz w:val="28"/>
      <w:szCs w:val="28"/>
      <w:lang w:val="en-AU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000000"/>
      <w:sz w:val="24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000000"/>
      <w:sz w:val="22"/>
      <w:szCs w:val="22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AU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AU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  <w:lang w:val="en-AU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AU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AU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Times New Roman"/>
      <w:lang w:val="en-AU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5:54:00Z</dcterms:created>
  <dc:creator>mtuballa</dc:creator>
  <dc:description/>
  <cp:keywords/>
  <dc:language>en-US</dc:language>
  <cp:lastModifiedBy>mtuballa</cp:lastModifiedBy>
  <dcterms:modified xsi:type="dcterms:W3CDTF">2014-07-11T05:54:00Z</dcterms:modified>
  <cp:revision>2</cp:revision>
  <dc:subject/>
  <dc:title/>
</cp:coreProperties>
</file>